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90EE1" w14:textId="77777777" w:rsidR="00C40E83" w:rsidRPr="000C3E01" w:rsidRDefault="00C40E83" w:rsidP="00C40E83">
      <w:pPr>
        <w:pStyle w:val="Figure"/>
      </w:pPr>
      <w:bookmarkStart w:id="0" w:name="_Ref219835954"/>
      <w:r w:rsidRPr="000C3E01">
        <w:rPr>
          <w:noProof/>
        </w:rPr>
        <w:drawing>
          <wp:anchor distT="0" distB="0" distL="114300" distR="114300" simplePos="0" relativeHeight="251659264" behindDoc="0" locked="0" layoutInCell="1" allowOverlap="1" wp14:anchorId="1F0CB0B9" wp14:editId="44E45AA9">
            <wp:simplePos x="0" y="0"/>
            <wp:positionH relativeFrom="margin">
              <wp:align>left</wp:align>
            </wp:positionH>
            <wp:positionV relativeFrom="paragraph">
              <wp:posOffset>47625</wp:posOffset>
            </wp:positionV>
            <wp:extent cx="5229860" cy="4337685"/>
            <wp:effectExtent l="0" t="0" r="8890" b="571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860" cy="4337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1" w:name="_Ref218760358"/>
      <w:r>
        <w:t>Figure S-</w:t>
      </w:r>
      <w:r>
        <w:fldChar w:fldCharType="begin"/>
      </w:r>
      <w:r>
        <w:instrText xml:space="preserve"> SEQ Figure_S-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 w:rsidRPr="000C3E01">
        <w:t xml:space="preserve"> CT Comparison of axial CT images among fixed tube current, ATCM, and ODM techniques. Upper row</w:t>
      </w:r>
      <w:bookmarkStart w:id="2" w:name="_GoBack"/>
      <w:bookmarkEnd w:id="2"/>
      <w:r w:rsidRPr="000C3E01">
        <w:t xml:space="preserve"> (A-C): head CT examination. Middle row (D-F): PNS CT examination. Lower rows (G-L): C-spine CT examination shown at two different levels—within the ODM activated region (G-I) and outside the ODM activated region (J-L). Images are displayed with consistent window settings for direct comparison.</w:t>
      </w:r>
      <w:bookmarkEnd w:id="1"/>
    </w:p>
    <w:p w14:paraId="66CB8C10" w14:textId="77777777" w:rsidR="00C82827" w:rsidRDefault="00C82827"/>
    <w:sectPr w:rsidR="00C82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827"/>
    <w:rsid w:val="00C40E83"/>
    <w:rsid w:val="00C8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88280F-8619-4460-B23F-20A12D1CD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0E83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0E83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paragraph" w:customStyle="1" w:styleId="Figure">
    <w:name w:val="Figure"/>
    <w:basedOn w:val="Caption"/>
    <w:next w:val="Normal"/>
    <w:qFormat/>
    <w:rsid w:val="00C40E83"/>
    <w:rPr>
      <w:b/>
      <w:bCs/>
      <w:i w:val="0"/>
      <w:iCs w:val="0"/>
      <w:color w:val="4472C4" w:themeColor="accent1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40E8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9</Characters>
  <Application>Microsoft Office Word</Application>
  <DocSecurity>0</DocSecurity>
  <Lines>8</Lines>
  <Paragraphs>4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a</dc:creator>
  <cp:keywords/>
  <dc:description/>
  <cp:lastModifiedBy>Ranjana</cp:lastModifiedBy>
  <cp:revision>2</cp:revision>
  <dcterms:created xsi:type="dcterms:W3CDTF">2026-01-24T01:22:00Z</dcterms:created>
  <dcterms:modified xsi:type="dcterms:W3CDTF">2026-01-24T01:22:00Z</dcterms:modified>
</cp:coreProperties>
</file>